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28B" w:rsidRDefault="00917085" w:rsidP="003C028B">
      <w:pPr>
        <w:pStyle w:val="Head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. </w:t>
      </w:r>
      <w:bookmarkStart w:id="0" w:name="_GoBack"/>
      <w:bookmarkEnd w:id="0"/>
      <w:r w:rsidR="00345F75">
        <w:rPr>
          <w:rFonts w:ascii="Times New Roman" w:hAnsi="Times New Roman" w:cs="Times New Roman"/>
          <w:b/>
          <w:sz w:val="24"/>
          <w:szCs w:val="24"/>
        </w:rPr>
        <w:t>Table 3</w:t>
      </w:r>
      <w:r w:rsidR="003C028B" w:rsidRPr="003C028B">
        <w:rPr>
          <w:rFonts w:ascii="Times New Roman" w:hAnsi="Times New Roman" w:cs="Times New Roman"/>
          <w:b/>
          <w:sz w:val="24"/>
          <w:szCs w:val="24"/>
        </w:rPr>
        <w:t xml:space="preserve">. List of genes </w:t>
      </w:r>
      <w:r w:rsidR="003C028B">
        <w:rPr>
          <w:rFonts w:ascii="Times New Roman" w:hAnsi="Times New Roman" w:cs="Times New Roman"/>
          <w:b/>
          <w:sz w:val="24"/>
          <w:szCs w:val="24"/>
        </w:rPr>
        <w:t xml:space="preserve">examined </w:t>
      </w:r>
      <w:r w:rsidR="003C028B" w:rsidRPr="003C028B">
        <w:rPr>
          <w:rFonts w:ascii="Times New Roman" w:hAnsi="Times New Roman" w:cs="Times New Roman"/>
          <w:b/>
          <w:sz w:val="24"/>
          <w:szCs w:val="24"/>
        </w:rPr>
        <w:t>in PCR-Array</w:t>
      </w:r>
    </w:p>
    <w:p w:rsidR="00386605" w:rsidRPr="003C028B" w:rsidRDefault="00386605" w:rsidP="003C028B">
      <w:pPr>
        <w:pStyle w:val="Head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dTable41"/>
        <w:tblW w:w="7280" w:type="dxa"/>
        <w:tblLook w:val="04A0" w:firstRow="1" w:lastRow="0" w:firstColumn="1" w:lastColumn="0" w:noHBand="0" w:noVBand="1"/>
      </w:tblPr>
      <w:tblGrid>
        <w:gridCol w:w="1660"/>
        <w:gridCol w:w="3190"/>
        <w:gridCol w:w="2430"/>
      </w:tblGrid>
      <w:tr w:rsidR="003C028B" w:rsidRPr="003C028B" w:rsidTr="003C0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3190" w:type="dxa"/>
            <w:noWrap/>
            <w:hideMark/>
          </w:tcPr>
          <w:p w:rsidR="003C028B" w:rsidRPr="003C028B" w:rsidRDefault="003C028B" w:rsidP="000E1B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2430" w:type="dxa"/>
            <w:noWrap/>
            <w:hideMark/>
          </w:tcPr>
          <w:p w:rsidR="003C028B" w:rsidRPr="003C028B" w:rsidRDefault="003C028B" w:rsidP="000E1B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Assay Catalog</w:t>
            </w:r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Nos3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801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639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149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Hif1a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799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Itgb2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592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571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Mapk14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578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Ifng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121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109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015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2991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113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151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208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Sele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195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Csf3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2989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040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041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661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642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057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Rhob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24564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Runx3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34867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Shh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4516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Sox18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4494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Angpt2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729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Col18a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715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Col4a3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5147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786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Serpine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093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Timp2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614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Timp4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654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Adam17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5316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Adam22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36914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Gsk3b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380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Igf2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655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Igf1r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4714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Igfbp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5093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Map2k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565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Pik3r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374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5108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714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377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2916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2918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Casp3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2922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Casp9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383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Foxo3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393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Il2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2937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5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501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379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Raf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7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707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8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4025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Trp53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9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2931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0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2917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1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4539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2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234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Mapk9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3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584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4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705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Prdx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5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4383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Prdx6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6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4531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Sod2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7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4371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Gpx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8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4345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Nfe2l2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9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24614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Nox4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0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27908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Noxo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1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36220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Duox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2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30752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Txnrd2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3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6198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Lpo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4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28778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Calr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5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5020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Canx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6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34969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Dnajb2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7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34963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Dnajb9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8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57635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Dnajc10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9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26214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Dnajc4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0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25617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Uggt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1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35828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7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Edem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2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26189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Edem3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3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40707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Erp44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4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35243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Eif2a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5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26191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Eif2ak3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6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26428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Atf4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7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4670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Atf6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8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33057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Creb3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9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25687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Ddit3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0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736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Ern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1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36937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Xbp1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2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5627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Ero1l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3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36023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Pdia3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4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4404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Dnajc3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5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25697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Hspa5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6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586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7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2945A*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B2m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8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03562A*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RTC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9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X63340A</w:t>
              </w:r>
            </w:hyperlink>
          </w:p>
        </w:tc>
      </w:tr>
      <w:tr w:rsidR="003C028B" w:rsidRPr="003C028B" w:rsidTr="003C0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PPC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0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X63339A</w:t>
              </w:r>
            </w:hyperlink>
          </w:p>
        </w:tc>
      </w:tr>
      <w:tr w:rsidR="003C028B" w:rsidRPr="003C028B" w:rsidTr="003C02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hideMark/>
          </w:tcPr>
          <w:p w:rsidR="003C028B" w:rsidRPr="003C028B" w:rsidRDefault="003C028B" w:rsidP="000E1B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190" w:type="dxa"/>
            <w:hideMark/>
          </w:tcPr>
          <w:p w:rsidR="003C028B" w:rsidRPr="003C028B" w:rsidRDefault="003C028B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028B">
              <w:rPr>
                <w:rFonts w:ascii="Times New Roman" w:eastAsia="Times New Roman" w:hAnsi="Times New Roman" w:cs="Times New Roman"/>
                <w:sz w:val="24"/>
                <w:szCs w:val="24"/>
              </w:rPr>
              <w:t>MGDC</w:t>
            </w:r>
          </w:p>
        </w:tc>
        <w:tc>
          <w:tcPr>
            <w:tcW w:w="2430" w:type="dxa"/>
            <w:hideMark/>
          </w:tcPr>
          <w:p w:rsidR="003C028B" w:rsidRPr="003C028B" w:rsidRDefault="00815A63" w:rsidP="000E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1" w:tgtFrame="_blank" w:history="1">
              <w:r w:rsidR="003C028B" w:rsidRPr="003C02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PM65836A*</w:t>
              </w:r>
            </w:hyperlink>
          </w:p>
        </w:tc>
      </w:tr>
    </w:tbl>
    <w:p w:rsidR="00324505" w:rsidRPr="003C028B" w:rsidRDefault="00324505">
      <w:pPr>
        <w:rPr>
          <w:rFonts w:ascii="Times New Roman" w:hAnsi="Times New Roman" w:cs="Times New Roman"/>
          <w:sz w:val="24"/>
          <w:szCs w:val="24"/>
        </w:rPr>
      </w:pPr>
    </w:p>
    <w:p w:rsidR="003C028B" w:rsidRPr="003C028B" w:rsidRDefault="003C028B">
      <w:pPr>
        <w:rPr>
          <w:rFonts w:ascii="Times New Roman" w:hAnsi="Times New Roman" w:cs="Times New Roman"/>
          <w:sz w:val="24"/>
          <w:szCs w:val="24"/>
        </w:rPr>
      </w:pPr>
    </w:p>
    <w:sectPr w:rsidR="003C028B" w:rsidRPr="003C0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5A63" w:rsidRDefault="00815A63" w:rsidP="00F80A62">
      <w:pPr>
        <w:spacing w:after="0" w:line="240" w:lineRule="auto"/>
      </w:pPr>
      <w:r>
        <w:separator/>
      </w:r>
    </w:p>
  </w:endnote>
  <w:endnote w:type="continuationSeparator" w:id="0">
    <w:p w:rsidR="00815A63" w:rsidRDefault="00815A63" w:rsidP="00F80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5A63" w:rsidRDefault="00815A63" w:rsidP="00F80A62">
      <w:pPr>
        <w:spacing w:after="0" w:line="240" w:lineRule="auto"/>
      </w:pPr>
      <w:r>
        <w:separator/>
      </w:r>
    </w:p>
  </w:footnote>
  <w:footnote w:type="continuationSeparator" w:id="0">
    <w:p w:rsidR="00815A63" w:rsidRDefault="00815A63" w:rsidP="00F80A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A62"/>
    <w:rsid w:val="00254FE2"/>
    <w:rsid w:val="00324505"/>
    <w:rsid w:val="00345F75"/>
    <w:rsid w:val="00386605"/>
    <w:rsid w:val="003C028B"/>
    <w:rsid w:val="00606AA2"/>
    <w:rsid w:val="007F3697"/>
    <w:rsid w:val="00815A63"/>
    <w:rsid w:val="008D5777"/>
    <w:rsid w:val="00917085"/>
    <w:rsid w:val="009C007E"/>
    <w:rsid w:val="00B12635"/>
    <w:rsid w:val="00C25416"/>
    <w:rsid w:val="00CE31C6"/>
    <w:rsid w:val="00E3092E"/>
    <w:rsid w:val="00F80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0DAAD"/>
  <w15:docId w15:val="{7378C975-B0CF-4E16-9E6D-950EDD25B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0A62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0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A62"/>
  </w:style>
  <w:style w:type="paragraph" w:styleId="Footer">
    <w:name w:val="footer"/>
    <w:basedOn w:val="Normal"/>
    <w:link w:val="FooterChar"/>
    <w:uiPriority w:val="99"/>
    <w:unhideWhenUsed/>
    <w:rsid w:val="00F80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A62"/>
  </w:style>
  <w:style w:type="table" w:customStyle="1" w:styleId="GridTable41">
    <w:name w:val="Grid Table 41"/>
    <w:basedOn w:val="TableNormal"/>
    <w:uiPriority w:val="49"/>
    <w:rsid w:val="003C028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19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mars.sabiosciences.com/~ywang/sapims/rt_workprocess.php?catalog=PPM03057A" TargetMode="External"/><Relationship Id="rId21" Type="http://schemas.openxmlformats.org/officeDocument/2006/relationships/hyperlink" Target="http://mars.sabiosciences.com/~ywang/sapims/rt_workprocess.php?catalog=PPM02989A" TargetMode="External"/><Relationship Id="rId42" Type="http://schemas.openxmlformats.org/officeDocument/2006/relationships/hyperlink" Target="http://mars.sabiosciences.com/~ywang/sapims/rt_workprocess.php?catalog=PPM04714A" TargetMode="External"/><Relationship Id="rId47" Type="http://schemas.openxmlformats.org/officeDocument/2006/relationships/hyperlink" Target="http://mars.sabiosciences.com/~ywang/sapims/rt_workprocess.php?catalog=PPM03714A" TargetMode="External"/><Relationship Id="rId63" Type="http://schemas.openxmlformats.org/officeDocument/2006/relationships/hyperlink" Target="http://mars.sabiosciences.com/~ywang/sapims/rt_workprocess.php?catalog=PPM03584A" TargetMode="External"/><Relationship Id="rId68" Type="http://schemas.openxmlformats.org/officeDocument/2006/relationships/hyperlink" Target="http://mars.sabiosciences.com/~ywang/sapims/rt_workprocess.php?catalog=PPM04345A" TargetMode="External"/><Relationship Id="rId84" Type="http://schemas.openxmlformats.org/officeDocument/2006/relationships/hyperlink" Target="http://mars.sabiosciences.com/~ywang/sapims/rt_workprocess.php?catalog=PPM35243A" TargetMode="External"/><Relationship Id="rId89" Type="http://schemas.openxmlformats.org/officeDocument/2006/relationships/hyperlink" Target="http://mars.sabiosciences.com/~ywang/sapims/rt_workprocess.php?catalog=PPM25687A" TargetMode="External"/><Relationship Id="rId16" Type="http://schemas.openxmlformats.org/officeDocument/2006/relationships/hyperlink" Target="http://mars.sabiosciences.com/~ywang/sapims/rt_workprocess.php?catalog=PPM02991A" TargetMode="External"/><Relationship Id="rId11" Type="http://schemas.openxmlformats.org/officeDocument/2006/relationships/hyperlink" Target="http://mars.sabiosciences.com/~ywang/sapims/rt_workprocess.php?catalog=PPM03571A" TargetMode="External"/><Relationship Id="rId32" Type="http://schemas.openxmlformats.org/officeDocument/2006/relationships/hyperlink" Target="http://mars.sabiosciences.com/~ywang/sapims/rt_workprocess.php?catalog=PPM03715A" TargetMode="External"/><Relationship Id="rId37" Type="http://schemas.openxmlformats.org/officeDocument/2006/relationships/hyperlink" Target="http://mars.sabiosciences.com/~ywang/sapims/rt_workprocess.php?catalog=PPM03654A" TargetMode="External"/><Relationship Id="rId53" Type="http://schemas.openxmlformats.org/officeDocument/2006/relationships/hyperlink" Target="http://mars.sabiosciences.com/~ywang/sapims/rt_workprocess.php?catalog=PPM03393A" TargetMode="External"/><Relationship Id="rId58" Type="http://schemas.openxmlformats.org/officeDocument/2006/relationships/hyperlink" Target="http://mars.sabiosciences.com/~ywang/sapims/rt_workprocess.php?catalog=PPM04025A" TargetMode="External"/><Relationship Id="rId74" Type="http://schemas.openxmlformats.org/officeDocument/2006/relationships/hyperlink" Target="http://mars.sabiosciences.com/~ywang/sapims/rt_workprocess.php?catalog=PPM28778A" TargetMode="External"/><Relationship Id="rId79" Type="http://schemas.openxmlformats.org/officeDocument/2006/relationships/hyperlink" Target="http://mars.sabiosciences.com/~ywang/sapims/rt_workprocess.php?catalog=PPM26214A" TargetMode="External"/><Relationship Id="rId102" Type="http://schemas.openxmlformats.org/officeDocument/2006/relationships/fontTable" Target="fontTable.xml"/><Relationship Id="rId5" Type="http://schemas.openxmlformats.org/officeDocument/2006/relationships/endnotes" Target="endnotes.xml"/><Relationship Id="rId90" Type="http://schemas.openxmlformats.org/officeDocument/2006/relationships/hyperlink" Target="http://mars.sabiosciences.com/~ywang/sapims/rt_workprocess.php?catalog=PPM03736A" TargetMode="External"/><Relationship Id="rId95" Type="http://schemas.openxmlformats.org/officeDocument/2006/relationships/hyperlink" Target="http://mars.sabiosciences.com/~ywang/sapims/rt_workprocess.php?catalog=PPM25697A" TargetMode="External"/><Relationship Id="rId22" Type="http://schemas.openxmlformats.org/officeDocument/2006/relationships/hyperlink" Target="http://mars.sabiosciences.com/~ywang/sapims/rt_workprocess.php?catalog=PPM03040A" TargetMode="External"/><Relationship Id="rId27" Type="http://schemas.openxmlformats.org/officeDocument/2006/relationships/hyperlink" Target="http://mars.sabiosciences.com/~ywang/sapims/rt_workprocess.php?catalog=PPM24564A" TargetMode="External"/><Relationship Id="rId43" Type="http://schemas.openxmlformats.org/officeDocument/2006/relationships/hyperlink" Target="http://mars.sabiosciences.com/~ywang/sapims/rt_workprocess.php?catalog=PPM05093A" TargetMode="External"/><Relationship Id="rId48" Type="http://schemas.openxmlformats.org/officeDocument/2006/relationships/hyperlink" Target="http://mars.sabiosciences.com/~ywang/sapims/rt_workprocess.php?catalog=PPM03377A" TargetMode="External"/><Relationship Id="rId64" Type="http://schemas.openxmlformats.org/officeDocument/2006/relationships/hyperlink" Target="http://mars.sabiosciences.com/~ywang/sapims/rt_workprocess.php?catalog=PPM03705A" TargetMode="External"/><Relationship Id="rId69" Type="http://schemas.openxmlformats.org/officeDocument/2006/relationships/hyperlink" Target="http://mars.sabiosciences.com/~ywang/sapims/rt_workprocess.php?catalog=PPM24614A" TargetMode="External"/><Relationship Id="rId80" Type="http://schemas.openxmlformats.org/officeDocument/2006/relationships/hyperlink" Target="http://mars.sabiosciences.com/~ywang/sapims/rt_workprocess.php?catalog=PPM25617A" TargetMode="External"/><Relationship Id="rId85" Type="http://schemas.openxmlformats.org/officeDocument/2006/relationships/hyperlink" Target="http://mars.sabiosciences.com/~ywang/sapims/rt_workprocess.php?catalog=PPM26191A" TargetMode="External"/><Relationship Id="rId12" Type="http://schemas.openxmlformats.org/officeDocument/2006/relationships/hyperlink" Target="http://mars.sabiosciences.com/~ywang/sapims/rt_workprocess.php?catalog=PPM03578A" TargetMode="External"/><Relationship Id="rId17" Type="http://schemas.openxmlformats.org/officeDocument/2006/relationships/hyperlink" Target="http://mars.sabiosciences.com/~ywang/sapims/rt_workprocess.php?catalog=PPM03113A" TargetMode="External"/><Relationship Id="rId25" Type="http://schemas.openxmlformats.org/officeDocument/2006/relationships/hyperlink" Target="http://mars.sabiosciences.com/~ywang/sapims/rt_workprocess.php?catalog=PPM03642A" TargetMode="External"/><Relationship Id="rId33" Type="http://schemas.openxmlformats.org/officeDocument/2006/relationships/hyperlink" Target="http://mars.sabiosciences.com/~ywang/sapims/rt_workprocess.php?catalog=PPM05147A" TargetMode="External"/><Relationship Id="rId38" Type="http://schemas.openxmlformats.org/officeDocument/2006/relationships/hyperlink" Target="http://mars.sabiosciences.com/~ywang/sapims/rt_workprocess.php?catalog=PPM05316A" TargetMode="External"/><Relationship Id="rId46" Type="http://schemas.openxmlformats.org/officeDocument/2006/relationships/hyperlink" Target="http://mars.sabiosciences.com/~ywang/sapims/rt_workprocess.php?catalog=PPM05108A" TargetMode="External"/><Relationship Id="rId59" Type="http://schemas.openxmlformats.org/officeDocument/2006/relationships/hyperlink" Target="http://mars.sabiosciences.com/~ywang/sapims/rt_workprocess.php?catalog=PPM02931A" TargetMode="External"/><Relationship Id="rId67" Type="http://schemas.openxmlformats.org/officeDocument/2006/relationships/hyperlink" Target="http://mars.sabiosciences.com/~ywang/sapims/rt_workprocess.php?catalog=PPM04371A" TargetMode="External"/><Relationship Id="rId103" Type="http://schemas.openxmlformats.org/officeDocument/2006/relationships/theme" Target="theme/theme1.xml"/><Relationship Id="rId20" Type="http://schemas.openxmlformats.org/officeDocument/2006/relationships/hyperlink" Target="http://mars.sabiosciences.com/~ywang/sapims/rt_workprocess.php?catalog=PPM03195A" TargetMode="External"/><Relationship Id="rId41" Type="http://schemas.openxmlformats.org/officeDocument/2006/relationships/hyperlink" Target="http://mars.sabiosciences.com/~ywang/sapims/rt_workprocess.php?catalog=PPM03655A" TargetMode="External"/><Relationship Id="rId54" Type="http://schemas.openxmlformats.org/officeDocument/2006/relationships/hyperlink" Target="http://mars.sabiosciences.com/~ywang/sapims/rt_workprocess.php?catalog=PPM02937A" TargetMode="External"/><Relationship Id="rId62" Type="http://schemas.openxmlformats.org/officeDocument/2006/relationships/hyperlink" Target="http://mars.sabiosciences.com/~ywang/sapims/rt_workprocess.php?catalog=PPM03234A" TargetMode="External"/><Relationship Id="rId70" Type="http://schemas.openxmlformats.org/officeDocument/2006/relationships/hyperlink" Target="http://mars.sabiosciences.com/~ywang/sapims/rt_workprocess.php?catalog=PPM27908A" TargetMode="External"/><Relationship Id="rId75" Type="http://schemas.openxmlformats.org/officeDocument/2006/relationships/hyperlink" Target="http://mars.sabiosciences.com/~ywang/sapims/rt_workprocess.php?catalog=PPM05020A" TargetMode="External"/><Relationship Id="rId83" Type="http://schemas.openxmlformats.org/officeDocument/2006/relationships/hyperlink" Target="http://mars.sabiosciences.com/~ywang/sapims/rt_workprocess.php?catalog=PPM40707A" TargetMode="External"/><Relationship Id="rId88" Type="http://schemas.openxmlformats.org/officeDocument/2006/relationships/hyperlink" Target="http://mars.sabiosciences.com/~ywang/sapims/rt_workprocess.php?catalog=PPM33057A" TargetMode="External"/><Relationship Id="rId91" Type="http://schemas.openxmlformats.org/officeDocument/2006/relationships/hyperlink" Target="http://mars.sabiosciences.com/~ywang/sapims/rt_workprocess.php?catalog=PPM36937A" TargetMode="External"/><Relationship Id="rId96" Type="http://schemas.openxmlformats.org/officeDocument/2006/relationships/hyperlink" Target="http://mars.sabiosciences.com/~ywang/sapims/rt_workprocess.php?catalog=PPM03586A" TargetMode="External"/><Relationship Id="rId1" Type="http://schemas.openxmlformats.org/officeDocument/2006/relationships/styles" Target="styles.xml"/><Relationship Id="rId6" Type="http://schemas.openxmlformats.org/officeDocument/2006/relationships/hyperlink" Target="http://mars.sabiosciences.com/~ywang/sapims/rt_workprocess.php?catalog=PPM03801A" TargetMode="External"/><Relationship Id="rId15" Type="http://schemas.openxmlformats.org/officeDocument/2006/relationships/hyperlink" Target="http://mars.sabiosciences.com/~ywang/sapims/rt_workprocess.php?catalog=PPM03015A" TargetMode="External"/><Relationship Id="rId23" Type="http://schemas.openxmlformats.org/officeDocument/2006/relationships/hyperlink" Target="http://mars.sabiosciences.com/~ywang/sapims/rt_workprocess.php?catalog=PPM03041A" TargetMode="External"/><Relationship Id="rId28" Type="http://schemas.openxmlformats.org/officeDocument/2006/relationships/hyperlink" Target="http://mars.sabiosciences.com/~ywang/sapims/rt_workprocess.php?catalog=PPM34867A" TargetMode="External"/><Relationship Id="rId36" Type="http://schemas.openxmlformats.org/officeDocument/2006/relationships/hyperlink" Target="http://mars.sabiosciences.com/~ywang/sapims/rt_workprocess.php?catalog=PPM03614A" TargetMode="External"/><Relationship Id="rId49" Type="http://schemas.openxmlformats.org/officeDocument/2006/relationships/hyperlink" Target="http://mars.sabiosciences.com/~ywang/sapims/rt_workprocess.php?catalog=PPM02916A" TargetMode="External"/><Relationship Id="rId57" Type="http://schemas.openxmlformats.org/officeDocument/2006/relationships/hyperlink" Target="http://mars.sabiosciences.com/~ywang/sapims/rt_workprocess.php?catalog=PPM03707A" TargetMode="External"/><Relationship Id="rId10" Type="http://schemas.openxmlformats.org/officeDocument/2006/relationships/hyperlink" Target="http://mars.sabiosciences.com/~ywang/sapims/rt_workprocess.php?catalog=PPM03592A" TargetMode="External"/><Relationship Id="rId31" Type="http://schemas.openxmlformats.org/officeDocument/2006/relationships/hyperlink" Target="http://mars.sabiosciences.com/~ywang/sapims/rt_workprocess.php?catalog=PPM03729A" TargetMode="External"/><Relationship Id="rId44" Type="http://schemas.openxmlformats.org/officeDocument/2006/relationships/hyperlink" Target="http://mars.sabiosciences.com/~ywang/sapims/rt_workprocess.php?catalog=PPM03565A" TargetMode="External"/><Relationship Id="rId52" Type="http://schemas.openxmlformats.org/officeDocument/2006/relationships/hyperlink" Target="http://mars.sabiosciences.com/~ywang/sapims/rt_workprocess.php?catalog=PPM03383A" TargetMode="External"/><Relationship Id="rId60" Type="http://schemas.openxmlformats.org/officeDocument/2006/relationships/hyperlink" Target="http://mars.sabiosciences.com/~ywang/sapims/rt_workprocess.php?catalog=PPM02917A" TargetMode="External"/><Relationship Id="rId65" Type="http://schemas.openxmlformats.org/officeDocument/2006/relationships/hyperlink" Target="http://mars.sabiosciences.com/~ywang/sapims/rt_workprocess.php?catalog=PPM04383A" TargetMode="External"/><Relationship Id="rId73" Type="http://schemas.openxmlformats.org/officeDocument/2006/relationships/hyperlink" Target="http://mars.sabiosciences.com/~ywang/sapims/rt_workprocess.php?catalog=PPM06198A" TargetMode="External"/><Relationship Id="rId78" Type="http://schemas.openxmlformats.org/officeDocument/2006/relationships/hyperlink" Target="http://mars.sabiosciences.com/~ywang/sapims/rt_workprocess.php?catalog=PPM57635A" TargetMode="External"/><Relationship Id="rId81" Type="http://schemas.openxmlformats.org/officeDocument/2006/relationships/hyperlink" Target="http://mars.sabiosciences.com/~ywang/sapims/rt_workprocess.php?catalog=PPM35828A" TargetMode="External"/><Relationship Id="rId86" Type="http://schemas.openxmlformats.org/officeDocument/2006/relationships/hyperlink" Target="http://mars.sabiosciences.com/~ywang/sapims/rt_workprocess.php?catalog=PPM26428A" TargetMode="External"/><Relationship Id="rId94" Type="http://schemas.openxmlformats.org/officeDocument/2006/relationships/hyperlink" Target="http://mars.sabiosciences.com/~ywang/sapims/rt_workprocess.php?catalog=PPM04404A" TargetMode="External"/><Relationship Id="rId99" Type="http://schemas.openxmlformats.org/officeDocument/2006/relationships/hyperlink" Target="http://mars.sabiosciences.com/~ywang/sapims/rt_workprocess.php?catalog=PPX63340A" TargetMode="External"/><Relationship Id="rId101" Type="http://schemas.openxmlformats.org/officeDocument/2006/relationships/hyperlink" Target="http://mars.sabiosciences.com/~ywang/sapims/rt_workprocess.php?catalog=PPM65836A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mars.sabiosciences.com/~ywang/sapims/rt_workprocess.php?catalog=PPM03799A" TargetMode="External"/><Relationship Id="rId13" Type="http://schemas.openxmlformats.org/officeDocument/2006/relationships/hyperlink" Target="http://mars.sabiosciences.com/~ywang/sapims/rt_workprocess.php?catalog=PPM03121A" TargetMode="External"/><Relationship Id="rId18" Type="http://schemas.openxmlformats.org/officeDocument/2006/relationships/hyperlink" Target="http://mars.sabiosciences.com/~ywang/sapims/rt_workprocess.php?catalog=PPM03151A" TargetMode="External"/><Relationship Id="rId39" Type="http://schemas.openxmlformats.org/officeDocument/2006/relationships/hyperlink" Target="http://mars.sabiosciences.com/~ywang/sapims/rt_workprocess.php?catalog=PPM36914A" TargetMode="External"/><Relationship Id="rId34" Type="http://schemas.openxmlformats.org/officeDocument/2006/relationships/hyperlink" Target="http://mars.sabiosciences.com/~ywang/sapims/rt_workprocess.php?catalog=PPM03786A" TargetMode="External"/><Relationship Id="rId50" Type="http://schemas.openxmlformats.org/officeDocument/2006/relationships/hyperlink" Target="http://mars.sabiosciences.com/~ywang/sapims/rt_workprocess.php?catalog=PPM02918A" TargetMode="External"/><Relationship Id="rId55" Type="http://schemas.openxmlformats.org/officeDocument/2006/relationships/hyperlink" Target="http://mars.sabiosciences.com/~ywang/sapims/rt_workprocess.php?catalog=PPM03501A" TargetMode="External"/><Relationship Id="rId76" Type="http://schemas.openxmlformats.org/officeDocument/2006/relationships/hyperlink" Target="http://mars.sabiosciences.com/~ywang/sapims/rt_workprocess.php?catalog=PPM34969A" TargetMode="External"/><Relationship Id="rId97" Type="http://schemas.openxmlformats.org/officeDocument/2006/relationships/hyperlink" Target="http://mars.sabiosciences.com/~ywang/sapims/rt_workprocess.php?catalog=PPM02945A" TargetMode="External"/><Relationship Id="rId7" Type="http://schemas.openxmlformats.org/officeDocument/2006/relationships/hyperlink" Target="http://mars.sabiosciences.com/~ywang/sapims/rt_workprocess.php?catalog=PPM03639A" TargetMode="External"/><Relationship Id="rId71" Type="http://schemas.openxmlformats.org/officeDocument/2006/relationships/hyperlink" Target="http://mars.sabiosciences.com/~ywang/sapims/rt_workprocess.php?catalog=PPM36220A" TargetMode="External"/><Relationship Id="rId92" Type="http://schemas.openxmlformats.org/officeDocument/2006/relationships/hyperlink" Target="http://mars.sabiosciences.com/~ywang/sapims/rt_workprocess.php?catalog=PPM05627A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mars.sabiosciences.com/~ywang/sapims/rt_workprocess.php?catalog=PPM04516A" TargetMode="External"/><Relationship Id="rId24" Type="http://schemas.openxmlformats.org/officeDocument/2006/relationships/hyperlink" Target="http://mars.sabiosciences.com/~ywang/sapims/rt_workprocess.php?catalog=PPM03661A" TargetMode="External"/><Relationship Id="rId40" Type="http://schemas.openxmlformats.org/officeDocument/2006/relationships/hyperlink" Target="http://mars.sabiosciences.com/~ywang/sapims/rt_workprocess.php?catalog=PPM03380A" TargetMode="External"/><Relationship Id="rId45" Type="http://schemas.openxmlformats.org/officeDocument/2006/relationships/hyperlink" Target="http://mars.sabiosciences.com/~ywang/sapims/rt_workprocess.php?catalog=PPM03374A" TargetMode="External"/><Relationship Id="rId66" Type="http://schemas.openxmlformats.org/officeDocument/2006/relationships/hyperlink" Target="http://mars.sabiosciences.com/~ywang/sapims/rt_workprocess.php?catalog=PPM04531A" TargetMode="External"/><Relationship Id="rId87" Type="http://schemas.openxmlformats.org/officeDocument/2006/relationships/hyperlink" Target="http://mars.sabiosciences.com/~ywang/sapims/rt_workprocess.php?catalog=PPM04670A" TargetMode="External"/><Relationship Id="rId61" Type="http://schemas.openxmlformats.org/officeDocument/2006/relationships/hyperlink" Target="http://mars.sabiosciences.com/~ywang/sapims/rt_workprocess.php?catalog=PPM04539A" TargetMode="External"/><Relationship Id="rId82" Type="http://schemas.openxmlformats.org/officeDocument/2006/relationships/hyperlink" Target="http://mars.sabiosciences.com/~ywang/sapims/rt_workprocess.php?catalog=PPM26189A" TargetMode="External"/><Relationship Id="rId19" Type="http://schemas.openxmlformats.org/officeDocument/2006/relationships/hyperlink" Target="http://mars.sabiosciences.com/~ywang/sapims/rt_workprocess.php?catalog=PPM03208A" TargetMode="External"/><Relationship Id="rId14" Type="http://schemas.openxmlformats.org/officeDocument/2006/relationships/hyperlink" Target="http://mars.sabiosciences.com/~ywang/sapims/rt_workprocess.php?catalog=PPM03109A" TargetMode="External"/><Relationship Id="rId30" Type="http://schemas.openxmlformats.org/officeDocument/2006/relationships/hyperlink" Target="http://mars.sabiosciences.com/~ywang/sapims/rt_workprocess.php?catalog=PPM04494A" TargetMode="External"/><Relationship Id="rId35" Type="http://schemas.openxmlformats.org/officeDocument/2006/relationships/hyperlink" Target="http://mars.sabiosciences.com/~ywang/sapims/rt_workprocess.php?catalog=PPM03093A" TargetMode="External"/><Relationship Id="rId56" Type="http://schemas.openxmlformats.org/officeDocument/2006/relationships/hyperlink" Target="http://mars.sabiosciences.com/~ywang/sapims/rt_workprocess.php?catalog=PPM03379A" TargetMode="External"/><Relationship Id="rId77" Type="http://schemas.openxmlformats.org/officeDocument/2006/relationships/hyperlink" Target="http://mars.sabiosciences.com/~ywang/sapims/rt_workprocess.php?catalog=PPM34963A" TargetMode="External"/><Relationship Id="rId100" Type="http://schemas.openxmlformats.org/officeDocument/2006/relationships/hyperlink" Target="http://mars.sabiosciences.com/~ywang/sapims/rt_workprocess.php?catalog=PPX63339A" TargetMode="External"/><Relationship Id="rId8" Type="http://schemas.openxmlformats.org/officeDocument/2006/relationships/hyperlink" Target="http://mars.sabiosciences.com/~ywang/sapims/rt_workprocess.php?catalog=PPM03149A" TargetMode="External"/><Relationship Id="rId51" Type="http://schemas.openxmlformats.org/officeDocument/2006/relationships/hyperlink" Target="http://mars.sabiosciences.com/~ywang/sapims/rt_workprocess.php?catalog=PPM02922A" TargetMode="External"/><Relationship Id="rId72" Type="http://schemas.openxmlformats.org/officeDocument/2006/relationships/hyperlink" Target="http://mars.sabiosciences.com/~ywang/sapims/rt_workprocess.php?catalog=PPM30752A" TargetMode="External"/><Relationship Id="rId93" Type="http://schemas.openxmlformats.org/officeDocument/2006/relationships/hyperlink" Target="http://mars.sabiosciences.com/~ywang/sapims/rt_workprocess.php?catalog=PPM36023A" TargetMode="External"/><Relationship Id="rId98" Type="http://schemas.openxmlformats.org/officeDocument/2006/relationships/hyperlink" Target="http://mars.sabiosciences.com/~ywang/sapims/rt_workprocess.php?catalog=PPM03562A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70</Words>
  <Characters>10660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li</dc:creator>
  <cp:lastModifiedBy>Zhang, Xin</cp:lastModifiedBy>
  <cp:revision>5</cp:revision>
  <dcterms:created xsi:type="dcterms:W3CDTF">2017-03-20T14:12:00Z</dcterms:created>
  <dcterms:modified xsi:type="dcterms:W3CDTF">2017-03-20T20:27:00Z</dcterms:modified>
</cp:coreProperties>
</file>